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4E08" w:rsidRPr="00E22EF9" w:rsidRDefault="00494E08" w:rsidP="00494E08">
      <w:pPr>
        <w:jc w:val="center"/>
        <w:rPr>
          <w:rFonts w:ascii="Times New Roman" w:hAnsi="Times New Roman" w:cs="Times New Roman"/>
          <w:sz w:val="24"/>
          <w:szCs w:val="24"/>
        </w:rPr>
      </w:pPr>
      <w:r w:rsidRPr="00E22EF9">
        <w:rPr>
          <w:rFonts w:ascii="Times New Roman" w:hAnsi="Times New Roman" w:cs="Times New Roman"/>
          <w:sz w:val="24"/>
          <w:szCs w:val="24"/>
        </w:rPr>
        <w:t>Table 1S.</w:t>
      </w:r>
      <w:r w:rsidR="00F470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22EF9">
        <w:rPr>
          <w:rFonts w:ascii="Times New Roman" w:hAnsi="Times New Roman" w:cs="Times New Roman"/>
          <w:sz w:val="24"/>
          <w:szCs w:val="24"/>
        </w:rPr>
        <w:t xml:space="preserve">The associations between </w:t>
      </w:r>
      <w:r w:rsidRPr="00E22EF9">
        <w:rPr>
          <w:rFonts w:ascii="Times New Roman" w:hAnsi="Times New Roman" w:cs="Times New Roman"/>
          <w:bCs/>
          <w:i/>
          <w:iCs/>
          <w:sz w:val="24"/>
          <w:szCs w:val="24"/>
        </w:rPr>
        <w:t>DDB2</w:t>
      </w:r>
      <w:r w:rsidRPr="00E22EF9">
        <w:rPr>
          <w:rFonts w:ascii="Times New Roman" w:hAnsi="Times New Roman" w:cs="Times New Roman"/>
          <w:sz w:val="24"/>
          <w:szCs w:val="24"/>
        </w:rPr>
        <w:t xml:space="preserve"> rs1050244 </w:t>
      </w:r>
      <w:r w:rsidR="0038490D" w:rsidRPr="00E22EF9">
        <w:rPr>
          <w:rFonts w:ascii="Times New Roman" w:hAnsi="Times New Roman" w:cs="Times New Roman" w:hint="eastAsia"/>
          <w:sz w:val="24"/>
          <w:szCs w:val="24"/>
        </w:rPr>
        <w:t>polymorphism</w:t>
      </w:r>
      <w:r w:rsidR="002475FB" w:rsidRPr="00E22E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22EF9">
        <w:rPr>
          <w:rFonts w:ascii="Times New Roman" w:hAnsi="Times New Roman" w:cs="Times New Roman"/>
          <w:sz w:val="24"/>
          <w:szCs w:val="24"/>
        </w:rPr>
        <w:t>and clinical features of HCC patients.</w:t>
      </w:r>
    </w:p>
    <w:tbl>
      <w:tblPr>
        <w:tblpPr w:leftFromText="180" w:rightFromText="180" w:vertAnchor="text" w:horzAnchor="page" w:tblpXSpec="center" w:tblpY="301"/>
        <w:tblOverlap w:val="never"/>
        <w:tblW w:w="7828" w:type="dxa"/>
        <w:jc w:val="center"/>
        <w:tblInd w:w="-47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32"/>
        <w:gridCol w:w="1134"/>
        <w:gridCol w:w="1952"/>
        <w:gridCol w:w="1592"/>
        <w:gridCol w:w="818"/>
      </w:tblGrid>
      <w:tr w:rsidR="00494E08" w:rsidRPr="0083661F" w:rsidTr="003A1BC9">
        <w:trPr>
          <w:trHeight w:val="351"/>
          <w:jc w:val="center"/>
        </w:trPr>
        <w:tc>
          <w:tcPr>
            <w:tcW w:w="233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6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ll </w:t>
            </w:r>
            <w:r w:rsidRPr="008366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  <w:p w:rsidR="006A6834" w:rsidRPr="0083661F" w:rsidRDefault="006A6834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n=563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050244 (case</w:t>
            </w:r>
            <w:r w:rsidRPr="0083661F">
              <w:rPr>
                <w:rStyle w:val="font121"/>
                <w:rFonts w:ascii="Times New Roman" w:hAnsi="Times New Roman" w:cs="Times New Roman" w:hint="default"/>
                <w:sz w:val="24"/>
                <w:szCs w:val="24"/>
              </w:rPr>
              <w:t>s</w:t>
            </w:r>
            <w:r w:rsidRPr="0083661F">
              <w:rPr>
                <w:rStyle w:val="font101"/>
                <w:sz w:val="24"/>
                <w:szCs w:val="24"/>
              </w:rPr>
              <w:t>/control</w:t>
            </w:r>
            <w:r w:rsidRPr="0083661F">
              <w:rPr>
                <w:rStyle w:val="font121"/>
                <w:rFonts w:ascii="Times New Roman" w:hAnsi="Times New Roman" w:cs="Times New Roman" w:hint="default"/>
                <w:sz w:val="24"/>
                <w:szCs w:val="24"/>
              </w:rPr>
              <w:t>s</w:t>
            </w:r>
            <w:r w:rsidRPr="0083661F">
              <w:rPr>
                <w:rStyle w:val="font101"/>
                <w:sz w:val="24"/>
                <w:szCs w:val="24"/>
              </w:rPr>
              <w:t>)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8366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P </w:t>
            </w:r>
            <w:r w:rsidRPr="008366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494E08" w:rsidRPr="0083661F" w:rsidTr="003A1BC9">
        <w:trPr>
          <w:trHeight w:val="286"/>
          <w:jc w:val="center"/>
        </w:trPr>
        <w:tc>
          <w:tcPr>
            <w:tcW w:w="2332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494E08" w:rsidRPr="0083661F" w:rsidRDefault="00494E08" w:rsidP="003A1BC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/TT</w:t>
            </w:r>
          </w:p>
        </w:tc>
        <w:tc>
          <w:tcPr>
            <w:tcW w:w="818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494E08" w:rsidRPr="0083661F" w:rsidRDefault="00494E08" w:rsidP="003A1BC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494E08" w:rsidRPr="0083661F" w:rsidTr="003A1BC9">
        <w:trPr>
          <w:trHeight w:val="360"/>
          <w:jc w:val="center"/>
        </w:trPr>
        <w:tc>
          <w:tcPr>
            <w:tcW w:w="2332" w:type="dxa"/>
            <w:shd w:val="clear" w:color="auto" w:fill="auto"/>
            <w:vAlign w:val="center"/>
          </w:tcPr>
          <w:p w:rsidR="00494E08" w:rsidRPr="0083661F" w:rsidRDefault="00494E08" w:rsidP="008131B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ize (cm)</w:t>
            </w:r>
          </w:p>
        </w:tc>
        <w:tc>
          <w:tcPr>
            <w:tcW w:w="1134" w:type="dxa"/>
            <w:vAlign w:val="center"/>
          </w:tcPr>
          <w:p w:rsidR="00494E08" w:rsidRPr="0083661F" w:rsidRDefault="00494E08" w:rsidP="003A1B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:rsidR="00494E08" w:rsidRPr="0083661F" w:rsidRDefault="00494E08" w:rsidP="003A1BC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:rsidR="00494E08" w:rsidRPr="0083661F" w:rsidRDefault="00542D0F" w:rsidP="003A1B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</w:tr>
      <w:tr w:rsidR="00494E08" w:rsidRPr="0083661F" w:rsidTr="003A1BC9">
        <w:trPr>
          <w:trHeight w:val="286"/>
          <w:jc w:val="center"/>
        </w:trPr>
        <w:tc>
          <w:tcPr>
            <w:tcW w:w="233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5</w:t>
            </w:r>
          </w:p>
        </w:tc>
        <w:tc>
          <w:tcPr>
            <w:tcW w:w="1134" w:type="dxa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4E08" w:rsidRPr="0083661F" w:rsidTr="003A1BC9">
        <w:trPr>
          <w:trHeight w:val="286"/>
          <w:jc w:val="center"/>
        </w:trPr>
        <w:tc>
          <w:tcPr>
            <w:tcW w:w="233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5</w:t>
            </w:r>
          </w:p>
        </w:tc>
        <w:tc>
          <w:tcPr>
            <w:tcW w:w="1134" w:type="dxa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4E08" w:rsidRPr="0083661F" w:rsidTr="003A1BC9">
        <w:trPr>
          <w:trHeight w:val="286"/>
          <w:jc w:val="center"/>
        </w:trPr>
        <w:tc>
          <w:tcPr>
            <w:tcW w:w="233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1134" w:type="dxa"/>
            <w:vAlign w:val="center"/>
          </w:tcPr>
          <w:p w:rsidR="00494E08" w:rsidRPr="0083661F" w:rsidRDefault="00494E08" w:rsidP="003A1BC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494E08" w:rsidRPr="0083661F" w:rsidRDefault="00494E08" w:rsidP="003A1BC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:rsidR="00494E08" w:rsidRPr="0083661F" w:rsidRDefault="00494E08" w:rsidP="003A1BC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:rsidR="00494E08" w:rsidRPr="0083661F" w:rsidRDefault="00494E08" w:rsidP="003A1BC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1</w:t>
            </w:r>
          </w:p>
        </w:tc>
      </w:tr>
      <w:tr w:rsidR="00494E08" w:rsidRPr="0083661F" w:rsidTr="003A1BC9">
        <w:trPr>
          <w:trHeight w:val="286"/>
          <w:jc w:val="center"/>
        </w:trPr>
        <w:tc>
          <w:tcPr>
            <w:tcW w:w="233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134" w:type="dxa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2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8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4E08" w:rsidRPr="0083661F" w:rsidTr="003A1BC9">
        <w:trPr>
          <w:trHeight w:val="286"/>
          <w:jc w:val="center"/>
        </w:trPr>
        <w:tc>
          <w:tcPr>
            <w:tcW w:w="233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ple</w:t>
            </w:r>
          </w:p>
        </w:tc>
        <w:tc>
          <w:tcPr>
            <w:tcW w:w="1134" w:type="dxa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94E08" w:rsidRPr="0083661F" w:rsidRDefault="00494E08" w:rsidP="00542D0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42D0F"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4E08" w:rsidRPr="0083661F" w:rsidTr="003A1BC9">
        <w:trPr>
          <w:trHeight w:val="286"/>
          <w:jc w:val="center"/>
        </w:trPr>
        <w:tc>
          <w:tcPr>
            <w:tcW w:w="2332" w:type="dxa"/>
            <w:shd w:val="clear" w:color="auto" w:fill="auto"/>
            <w:vAlign w:val="center"/>
          </w:tcPr>
          <w:p w:rsidR="00494E08" w:rsidRPr="0083661F" w:rsidRDefault="00494E08" w:rsidP="00B073E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C stage</w:t>
            </w:r>
          </w:p>
        </w:tc>
        <w:tc>
          <w:tcPr>
            <w:tcW w:w="1134" w:type="dxa"/>
            <w:vAlign w:val="center"/>
          </w:tcPr>
          <w:p w:rsidR="00494E08" w:rsidRPr="0083661F" w:rsidRDefault="00494E08" w:rsidP="003A1BC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494E08" w:rsidRPr="0083661F" w:rsidRDefault="00494E08" w:rsidP="003A1BC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:rsidR="00494E08" w:rsidRPr="0083661F" w:rsidRDefault="00494E08" w:rsidP="003A1BC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:rsidR="00494E08" w:rsidRPr="0083661F" w:rsidRDefault="00494E08" w:rsidP="003A1BC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</w:tr>
      <w:tr w:rsidR="00494E08" w:rsidRPr="0083661F" w:rsidTr="003A1BC9">
        <w:trPr>
          <w:trHeight w:val="286"/>
          <w:jc w:val="center"/>
        </w:trPr>
        <w:tc>
          <w:tcPr>
            <w:tcW w:w="233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/B</w:t>
            </w:r>
          </w:p>
        </w:tc>
        <w:tc>
          <w:tcPr>
            <w:tcW w:w="1134" w:type="dxa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6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4E08" w:rsidRPr="0083661F" w:rsidTr="003A1BC9">
        <w:trPr>
          <w:trHeight w:val="286"/>
          <w:jc w:val="center"/>
        </w:trPr>
        <w:tc>
          <w:tcPr>
            <w:tcW w:w="233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/D</w:t>
            </w:r>
          </w:p>
        </w:tc>
        <w:tc>
          <w:tcPr>
            <w:tcW w:w="1134" w:type="dxa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4E08" w:rsidRPr="0083661F" w:rsidTr="003A1BC9">
        <w:trPr>
          <w:trHeight w:val="286"/>
          <w:jc w:val="center"/>
        </w:trPr>
        <w:tc>
          <w:tcPr>
            <w:tcW w:w="2332" w:type="dxa"/>
            <w:shd w:val="clear" w:color="auto" w:fill="auto"/>
            <w:vAlign w:val="center"/>
          </w:tcPr>
          <w:p w:rsidR="00494E08" w:rsidRPr="0083661F" w:rsidRDefault="001763EE" w:rsidP="001763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494E08" w:rsidRPr="008366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P level (ng/mL)</w:t>
            </w:r>
          </w:p>
        </w:tc>
        <w:tc>
          <w:tcPr>
            <w:tcW w:w="1134" w:type="dxa"/>
            <w:vAlign w:val="center"/>
          </w:tcPr>
          <w:p w:rsidR="00494E08" w:rsidRPr="0083661F" w:rsidRDefault="00494E08" w:rsidP="003A1BC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494E08" w:rsidRPr="0083661F" w:rsidRDefault="00494E08" w:rsidP="003A1BC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:rsidR="00494E08" w:rsidRPr="0083661F" w:rsidRDefault="00494E08" w:rsidP="003A1BC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:rsidR="00494E08" w:rsidRPr="0083661F" w:rsidRDefault="00494E08" w:rsidP="00542D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542D0F"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494E08" w:rsidRPr="0083661F" w:rsidTr="003A1BC9">
        <w:trPr>
          <w:trHeight w:val="286"/>
          <w:jc w:val="center"/>
        </w:trPr>
        <w:tc>
          <w:tcPr>
            <w:tcW w:w="233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400</w:t>
            </w:r>
          </w:p>
        </w:tc>
        <w:tc>
          <w:tcPr>
            <w:tcW w:w="1134" w:type="dxa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2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4E08" w:rsidRPr="0083661F" w:rsidTr="003A1BC9">
        <w:trPr>
          <w:trHeight w:val="286"/>
          <w:jc w:val="center"/>
        </w:trPr>
        <w:tc>
          <w:tcPr>
            <w:tcW w:w="233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400</w:t>
            </w:r>
          </w:p>
        </w:tc>
        <w:tc>
          <w:tcPr>
            <w:tcW w:w="1134" w:type="dxa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4E08" w:rsidRPr="0083661F" w:rsidTr="003A1BC9">
        <w:trPr>
          <w:trHeight w:val="286"/>
          <w:jc w:val="center"/>
        </w:trPr>
        <w:tc>
          <w:tcPr>
            <w:tcW w:w="233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cer embolus</w:t>
            </w:r>
          </w:p>
        </w:tc>
        <w:tc>
          <w:tcPr>
            <w:tcW w:w="1134" w:type="dxa"/>
            <w:vAlign w:val="center"/>
          </w:tcPr>
          <w:p w:rsidR="00494E08" w:rsidRPr="0083661F" w:rsidRDefault="00494E08" w:rsidP="003A1BC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494E08" w:rsidRPr="0083661F" w:rsidRDefault="00494E08" w:rsidP="003A1BC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:rsidR="00494E08" w:rsidRPr="0083661F" w:rsidRDefault="00494E08" w:rsidP="003A1BC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:rsidR="00494E08" w:rsidRPr="0083661F" w:rsidRDefault="00494E08" w:rsidP="003A1B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</w:tr>
      <w:tr w:rsidR="00494E08" w:rsidRPr="0083661F" w:rsidTr="003A1BC9">
        <w:trPr>
          <w:trHeight w:val="286"/>
          <w:jc w:val="center"/>
        </w:trPr>
        <w:tc>
          <w:tcPr>
            <w:tcW w:w="233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Style w:val="font61"/>
                <w:rFonts w:ascii="Times New Roman" w:hAnsi="Times New Roman" w:cs="Times New Roman" w:hint="default"/>
              </w:rPr>
              <w:t>No</w:t>
            </w:r>
          </w:p>
        </w:tc>
        <w:tc>
          <w:tcPr>
            <w:tcW w:w="1134" w:type="dxa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94E08" w:rsidRPr="0083661F" w:rsidTr="003A1BC9">
        <w:trPr>
          <w:trHeight w:val="286"/>
          <w:jc w:val="center"/>
        </w:trPr>
        <w:tc>
          <w:tcPr>
            <w:tcW w:w="233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Style w:val="font61"/>
                <w:rFonts w:ascii="Times New Roman" w:hAnsi="Times New Roman" w:cs="Times New Roman" w:hint="default"/>
              </w:rPr>
              <w:t>Yes</w:t>
            </w:r>
          </w:p>
        </w:tc>
        <w:tc>
          <w:tcPr>
            <w:tcW w:w="1134" w:type="dxa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4E08" w:rsidRPr="0083661F" w:rsidTr="003A1BC9">
        <w:trPr>
          <w:trHeight w:val="286"/>
          <w:jc w:val="center"/>
        </w:trPr>
        <w:tc>
          <w:tcPr>
            <w:tcW w:w="233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Style w:val="font61"/>
                <w:rFonts w:ascii="Times New Roman" w:hAnsi="Times New Roman" w:cs="Times New Roman" w:hint="default"/>
              </w:rPr>
            </w:pPr>
            <w:r w:rsidRPr="0083661F">
              <w:rPr>
                <w:rStyle w:val="font61"/>
                <w:rFonts w:ascii="Times New Roman" w:hAnsi="Times New Roman" w:cs="Times New Roman" w:hint="default"/>
              </w:rPr>
              <w:t>Cirrhosis</w:t>
            </w:r>
          </w:p>
        </w:tc>
        <w:tc>
          <w:tcPr>
            <w:tcW w:w="1134" w:type="dxa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62</w:t>
            </w:r>
          </w:p>
        </w:tc>
      </w:tr>
      <w:tr w:rsidR="00494E08" w:rsidRPr="0083661F" w:rsidTr="003A1BC9">
        <w:trPr>
          <w:trHeight w:val="286"/>
          <w:jc w:val="center"/>
        </w:trPr>
        <w:tc>
          <w:tcPr>
            <w:tcW w:w="233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Style w:val="font61"/>
                <w:rFonts w:ascii="Times New Roman" w:hAnsi="Times New Roman" w:cs="Times New Roman" w:hint="default"/>
              </w:rPr>
            </w:pPr>
            <w:r w:rsidRPr="0083661F">
              <w:rPr>
                <w:rStyle w:val="font61"/>
                <w:rFonts w:ascii="Times New Roman" w:hAnsi="Times New Roman" w:cs="Times New Roman" w:hint="default"/>
              </w:rPr>
              <w:t>No</w:t>
            </w:r>
          </w:p>
        </w:tc>
        <w:tc>
          <w:tcPr>
            <w:tcW w:w="1134" w:type="dxa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94E08" w:rsidRPr="0083661F" w:rsidTr="003A1BC9">
        <w:trPr>
          <w:trHeight w:val="286"/>
          <w:jc w:val="center"/>
        </w:trPr>
        <w:tc>
          <w:tcPr>
            <w:tcW w:w="23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Style w:val="font61"/>
                <w:rFonts w:ascii="Times New Roman" w:hAnsi="Times New Roman" w:cs="Times New Roman" w:hint="default"/>
              </w:rPr>
            </w:pPr>
            <w:r w:rsidRPr="0083661F">
              <w:rPr>
                <w:rStyle w:val="font61"/>
                <w:rFonts w:ascii="Times New Roman" w:hAnsi="Times New Roman" w:cs="Times New Roman" w:hint="default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6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94E08" w:rsidRPr="0083661F" w:rsidRDefault="00494E08" w:rsidP="003A1B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83661F" w:rsidRPr="0083661F" w:rsidRDefault="00494E08" w:rsidP="00F86114">
      <w:pPr>
        <w:spacing w:line="400" w:lineRule="exact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83661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3661F">
        <w:rPr>
          <w:rFonts w:ascii="Times New Roman" w:hAnsi="Times New Roman" w:cs="Times New Roman"/>
          <w:sz w:val="24"/>
          <w:szCs w:val="24"/>
        </w:rPr>
        <w:t xml:space="preserve"> Two sides Chi-square test </w:t>
      </w:r>
    </w:p>
    <w:sectPr w:rsidR="0083661F" w:rsidRPr="0083661F" w:rsidSect="00CB7D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55BB" w:rsidRDefault="00A455BB" w:rsidP="00494E08">
      <w:r>
        <w:separator/>
      </w:r>
    </w:p>
  </w:endnote>
  <w:endnote w:type="continuationSeparator" w:id="1">
    <w:p w:rsidR="00A455BB" w:rsidRDefault="00A455BB" w:rsidP="00494E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55BB" w:rsidRDefault="00A455BB" w:rsidP="00494E08">
      <w:r>
        <w:separator/>
      </w:r>
    </w:p>
  </w:footnote>
  <w:footnote w:type="continuationSeparator" w:id="1">
    <w:p w:rsidR="00A455BB" w:rsidRDefault="00A455BB" w:rsidP="00494E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3FA6"/>
    <w:rsid w:val="00004A7B"/>
    <w:rsid w:val="0008332B"/>
    <w:rsid w:val="00083D14"/>
    <w:rsid w:val="0012382B"/>
    <w:rsid w:val="001763EE"/>
    <w:rsid w:val="001771A5"/>
    <w:rsid w:val="00182DF3"/>
    <w:rsid w:val="001D5995"/>
    <w:rsid w:val="00234D43"/>
    <w:rsid w:val="00241B1A"/>
    <w:rsid w:val="002436F3"/>
    <w:rsid w:val="002475FB"/>
    <w:rsid w:val="002A3B92"/>
    <w:rsid w:val="003558E1"/>
    <w:rsid w:val="00374939"/>
    <w:rsid w:val="0038490D"/>
    <w:rsid w:val="003A1BC9"/>
    <w:rsid w:val="003D10A1"/>
    <w:rsid w:val="003F043A"/>
    <w:rsid w:val="00470257"/>
    <w:rsid w:val="00477B30"/>
    <w:rsid w:val="00494E08"/>
    <w:rsid w:val="00542D0F"/>
    <w:rsid w:val="00625E5E"/>
    <w:rsid w:val="00680F4D"/>
    <w:rsid w:val="006A6083"/>
    <w:rsid w:val="006A6834"/>
    <w:rsid w:val="007038E6"/>
    <w:rsid w:val="007D29DB"/>
    <w:rsid w:val="008131BA"/>
    <w:rsid w:val="0083661F"/>
    <w:rsid w:val="0084436A"/>
    <w:rsid w:val="0084666C"/>
    <w:rsid w:val="0084750D"/>
    <w:rsid w:val="00917A0E"/>
    <w:rsid w:val="00985BC5"/>
    <w:rsid w:val="009A6563"/>
    <w:rsid w:val="009D1EA8"/>
    <w:rsid w:val="00A455BB"/>
    <w:rsid w:val="00AF4C47"/>
    <w:rsid w:val="00AF735C"/>
    <w:rsid w:val="00B073EC"/>
    <w:rsid w:val="00BD7089"/>
    <w:rsid w:val="00C85DE0"/>
    <w:rsid w:val="00CB7DE3"/>
    <w:rsid w:val="00D424A8"/>
    <w:rsid w:val="00D83FA6"/>
    <w:rsid w:val="00D92419"/>
    <w:rsid w:val="00E22EF9"/>
    <w:rsid w:val="00EE0215"/>
    <w:rsid w:val="00F35E7C"/>
    <w:rsid w:val="00F47079"/>
    <w:rsid w:val="00F861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7D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4E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4E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4E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4E08"/>
    <w:rPr>
      <w:sz w:val="18"/>
      <w:szCs w:val="18"/>
    </w:rPr>
  </w:style>
  <w:style w:type="character" w:customStyle="1" w:styleId="font121">
    <w:name w:val="font121"/>
    <w:basedOn w:val="a0"/>
    <w:qFormat/>
    <w:rsid w:val="00494E08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101">
    <w:name w:val="font101"/>
    <w:basedOn w:val="a0"/>
    <w:qFormat/>
    <w:rsid w:val="00494E08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61">
    <w:name w:val="font61"/>
    <w:basedOn w:val="a0"/>
    <w:qFormat/>
    <w:rsid w:val="00494E08"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styleId="a5">
    <w:name w:val="Balloon Text"/>
    <w:basedOn w:val="a"/>
    <w:link w:val="Char1"/>
    <w:uiPriority w:val="99"/>
    <w:semiHidden/>
    <w:unhideWhenUsed/>
    <w:rsid w:val="003F043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F043A"/>
    <w:rPr>
      <w:sz w:val="18"/>
      <w:szCs w:val="18"/>
    </w:rPr>
  </w:style>
  <w:style w:type="paragraph" w:styleId="a6">
    <w:name w:val="List Paragraph"/>
    <w:basedOn w:val="a"/>
    <w:uiPriority w:val="34"/>
    <w:qFormat/>
    <w:rsid w:val="007D29D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28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cp:lastPrinted>2019-11-26T00:13:00Z</cp:lastPrinted>
  <dcterms:created xsi:type="dcterms:W3CDTF">2019-11-26T00:25:00Z</dcterms:created>
  <dcterms:modified xsi:type="dcterms:W3CDTF">2019-11-26T01:15:00Z</dcterms:modified>
</cp:coreProperties>
</file>